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152D3" w14:textId="77777777" w:rsidR="001E5288" w:rsidRPr="001E5288" w:rsidRDefault="001E5288" w:rsidP="001E5288">
      <w:pPr>
        <w:spacing w:line="360" w:lineRule="auto"/>
        <w:ind w:left="480" w:hangingChars="200" w:hanging="480"/>
        <w:rPr>
          <w:rFonts w:ascii="Times New Roman" w:hAnsi="Times New Roman"/>
          <w:sz w:val="24"/>
        </w:rPr>
      </w:pPr>
      <w:r w:rsidRPr="001E5288">
        <w:rPr>
          <w:rFonts w:ascii="Times New Roman" w:hAnsi="Times New Roman"/>
          <w:sz w:val="24"/>
        </w:rPr>
        <w:t>Table S2. Chloroplast genome features of the all 56 samples.</w:t>
      </w:r>
    </w:p>
    <w:p w14:paraId="16B18215" w14:textId="03021FC7" w:rsidR="00FB3604" w:rsidRPr="001E5288" w:rsidRDefault="00FB3604"/>
    <w:tbl>
      <w:tblPr>
        <w:tblW w:w="12980" w:type="dxa"/>
        <w:tblLook w:val="04A0" w:firstRow="1" w:lastRow="0" w:firstColumn="1" w:lastColumn="0" w:noHBand="0" w:noVBand="1"/>
      </w:tblPr>
      <w:tblGrid>
        <w:gridCol w:w="2700"/>
        <w:gridCol w:w="1480"/>
        <w:gridCol w:w="1880"/>
        <w:gridCol w:w="1820"/>
        <w:gridCol w:w="1900"/>
        <w:gridCol w:w="2120"/>
        <w:gridCol w:w="1080"/>
      </w:tblGrid>
      <w:tr w:rsidR="001E5288" w:rsidRPr="001E5288" w14:paraId="442F1BEC" w14:textId="77777777" w:rsidTr="001E5288">
        <w:trPr>
          <w:trHeight w:val="315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43FAB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B6128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uche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B13CC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C Length (bp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351E7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 Length (bp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9C7C4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 Length (bp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14A33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te Length (bp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84F82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 (%)</w:t>
            </w:r>
          </w:p>
        </w:tc>
      </w:tr>
      <w:tr w:rsidR="001E5288" w:rsidRPr="001E5288" w14:paraId="13800F8B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0393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0C40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B1A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7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AC5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2AF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5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8AD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166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41C485E6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06F6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DF6F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9DE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4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CAFB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DDE6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5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647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437B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6208D794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9595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447A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E3E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4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BD0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69C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5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9B4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3A1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1E08625B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2455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8302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3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AB0F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4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354B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45BB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5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D55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9CF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6A219DAB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F541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A14B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9C8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B30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CDC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8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B6F1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1F6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2E950594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99BD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C1B9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BCC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381F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D39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B83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316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6B3618CE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D695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E778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E28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194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8B04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15CF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7BB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69C73514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7912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601B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F154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1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17B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3048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21B6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F7A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515F4DCC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2CB1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2F68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57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8FF6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1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887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FF1F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3D1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E2A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0F85EC31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68FE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C8F8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8CC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0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F74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EC0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FAEB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DC51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38DEDA4E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C255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0901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3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21D6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1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EA9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0A4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55E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A3F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141B8008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C16B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12F7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798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1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FEBF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CE2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EC01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D3B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5167C95C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773D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5DAE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5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977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172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52D6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DED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BFB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46955F49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A305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AD10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2C2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1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EEB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BE9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3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A394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5BF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19A308B9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48B6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uchro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5C1E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7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90E4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1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31D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51E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3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EEF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CCA8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26DEBACD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63D2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umben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351F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CB3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4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E40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AB0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8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F3E1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D6A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</w:t>
            </w:r>
          </w:p>
        </w:tc>
      </w:tr>
      <w:tr w:rsidR="001E5288" w:rsidRPr="001E5288" w14:paraId="30D130A8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1BEB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umben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F138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CBE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4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5A7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EAA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8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0D8B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82C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</w:t>
            </w:r>
          </w:p>
        </w:tc>
      </w:tr>
      <w:tr w:rsidR="001E5288" w:rsidRPr="001E5288" w14:paraId="5D251577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7140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umben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8462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7F2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4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46C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FB1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8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2B7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886F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</w:t>
            </w:r>
          </w:p>
        </w:tc>
      </w:tr>
      <w:tr w:rsidR="001E5288" w:rsidRPr="001E5288" w14:paraId="753206BB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5BE8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umben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BFC7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0FBB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4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5BF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D7B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8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98E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126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</w:t>
            </w:r>
          </w:p>
        </w:tc>
      </w:tr>
      <w:tr w:rsidR="001E5288" w:rsidRPr="001E5288" w14:paraId="78F3C031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23CE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unben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50A7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071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6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B5F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DE0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CB2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30E6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</w:t>
            </w:r>
          </w:p>
        </w:tc>
      </w:tr>
      <w:tr w:rsidR="001E5288" w:rsidRPr="001E5288" w14:paraId="11FFA05C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136F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unben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5813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A71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8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3308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9D6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A76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ECCF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</w:t>
            </w:r>
          </w:p>
        </w:tc>
      </w:tr>
      <w:tr w:rsidR="001E5288" w:rsidRPr="001E5288" w14:paraId="48D9715C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B720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ecumben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07F7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513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8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A30F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639F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973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F0C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8</w:t>
            </w:r>
          </w:p>
        </w:tc>
      </w:tr>
      <w:tr w:rsidR="001E5288" w:rsidRPr="001E5288" w14:paraId="20229746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AE50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fimbri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0F5F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1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A75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8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DFB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2AA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8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F55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7AF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</w:tr>
      <w:tr w:rsidR="001E5288" w:rsidRPr="001E5288" w14:paraId="69AA3770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12B9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fimbri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292F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D21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9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399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EDB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9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234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FFF6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</w:tr>
      <w:tr w:rsidR="001E5288" w:rsidRPr="001E5288" w14:paraId="4CBD8D32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B0EF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fimbri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9FB0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D4C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8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350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0E81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573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7F1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</w:tr>
      <w:tr w:rsidR="001E5288" w:rsidRPr="001E5288" w14:paraId="25DF352F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9534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fimbri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9DCB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4D8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8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63F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342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91B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09FF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</w:tr>
      <w:tr w:rsidR="001E5288" w:rsidRPr="001E5288" w14:paraId="4011D057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12BA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fimbri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74C9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2FB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8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551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BDE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08E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B39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</w:tr>
      <w:tr w:rsidR="001E5288" w:rsidRPr="001E5288" w14:paraId="3FAEA147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6D74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fimbri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B86E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4421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8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7CA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FF1F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0EE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323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</w:t>
            </w:r>
          </w:p>
        </w:tc>
      </w:tr>
      <w:tr w:rsidR="001E5288" w:rsidRPr="001E5288" w14:paraId="1DBEA2AB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0234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3D75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B70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7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5566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D2F8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4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2E5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921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4D5B7D3C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43C7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F1FA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9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BEA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7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639B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1CD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4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E40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D9C6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597EFD52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4DC0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8841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06B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AA4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E258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4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3C8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233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1B584E0B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098E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7376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3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5ED8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4A61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30C6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4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E4F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753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605CB8C7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C308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C4DF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9D58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F608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928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4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4E8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C38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67979B70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A6F9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81E3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1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BCBB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0E8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0F0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4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C7F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9764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45A7070B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F5CC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7258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4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6EA4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46CB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C2F1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4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98A6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175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310C7A37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0691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ACC9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0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7921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C63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4D6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3F74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2E6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4D6AC6E9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646D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7846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3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E4A1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CE1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9E9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532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F2C8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66ED981D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B3FC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8E21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820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DC14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BD5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7BE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3971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05F52AFB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7850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5E7F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E1E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953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41B6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8C7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085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1E991E98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A132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D5F9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B75B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E85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1F2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F534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98F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5E8DA662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6A48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4DC9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0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D4C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08C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612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05F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AFE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5BC52855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D989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581A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B6B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3E3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0B1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566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955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5026B947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3D24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5603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72F4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C78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FAB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A15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46E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5D38DA12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C80F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DD88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B4C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9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E2D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CE5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761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1671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18065644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C964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gutta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EDE7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3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71F6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9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C94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6E3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BBE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305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2589EED2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2E9E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3AEB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02D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4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D82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5FA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5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83C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2C2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4B636E53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C488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71DE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3108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4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E29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76C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2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55F1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B7C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75168D64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3AF9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2D9C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9AA1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4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EDF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615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386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5DB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0B24548B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2EB5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DFD8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3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58A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4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E4A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960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EBA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4BD6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62CA9FD6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1F75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7F81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53F4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1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742E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FFEB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6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DA34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ABB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565D9477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C776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B0DD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3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F49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5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0FE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F7B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7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2FC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A848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12CB1B27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8FEA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F96B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6FE9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5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290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6374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7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53A6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E08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3FCAD7F0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54CD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07B4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45F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5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7902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139F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7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A90F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6650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5AF02E0C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F9F6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4228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F908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5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9588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2BEB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7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A1F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B1D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  <w:tr w:rsidR="001E5288" w:rsidRPr="001E5288" w14:paraId="75A12348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6D22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84F9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8512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1336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0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AE6C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3AB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D513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1C21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7</w:t>
            </w:r>
          </w:p>
        </w:tc>
      </w:tr>
      <w:tr w:rsidR="001E5288" w:rsidRPr="001E5288" w14:paraId="17408F84" w14:textId="77777777" w:rsidTr="001E5288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386C1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nebia</w:t>
            </w:r>
            <w:proofErr w:type="spellEnd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E52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zecheny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56EDB" w14:textId="77777777" w:rsidR="001E5288" w:rsidRPr="001E5288" w:rsidRDefault="001E5288" w:rsidP="001E52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P0072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AB21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54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F9B0A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B9165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0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5A377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6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CC28D" w14:textId="77777777" w:rsidR="001E5288" w:rsidRPr="001E5288" w:rsidRDefault="001E5288" w:rsidP="001E528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2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</w:t>
            </w:r>
          </w:p>
        </w:tc>
      </w:tr>
    </w:tbl>
    <w:p w14:paraId="0389D97B" w14:textId="77777777" w:rsidR="001E5288" w:rsidRDefault="001E5288">
      <w:pPr>
        <w:rPr>
          <w:rFonts w:hint="eastAsia"/>
        </w:rPr>
      </w:pPr>
    </w:p>
    <w:sectPr w:rsidR="001E5288" w:rsidSect="001E52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82F74" w14:textId="77777777" w:rsidR="001C75CD" w:rsidRDefault="001C75CD" w:rsidP="001E5288">
      <w:r>
        <w:separator/>
      </w:r>
    </w:p>
  </w:endnote>
  <w:endnote w:type="continuationSeparator" w:id="0">
    <w:p w14:paraId="227FE411" w14:textId="77777777" w:rsidR="001C75CD" w:rsidRDefault="001C75CD" w:rsidP="001E5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B66D8" w14:textId="77777777" w:rsidR="001C75CD" w:rsidRDefault="001C75CD" w:rsidP="001E5288">
      <w:r>
        <w:separator/>
      </w:r>
    </w:p>
  </w:footnote>
  <w:footnote w:type="continuationSeparator" w:id="0">
    <w:p w14:paraId="7710D5FF" w14:textId="77777777" w:rsidR="001C75CD" w:rsidRDefault="001C75CD" w:rsidP="001E5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994"/>
    <w:rsid w:val="001C75CD"/>
    <w:rsid w:val="001E5288"/>
    <w:rsid w:val="00D72994"/>
    <w:rsid w:val="00FB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732B6"/>
  <w15:chartTrackingRefBased/>
  <w15:docId w15:val="{E3E98BC0-6450-4025-B2E8-E6DFC4BE1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2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2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2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41292-975E-44E3-B5BF-397173DDA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6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4-15T03:09:00Z</dcterms:created>
  <dcterms:modified xsi:type="dcterms:W3CDTF">2022-04-15T03:10:00Z</dcterms:modified>
</cp:coreProperties>
</file>